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523767DA" w:rsidR="00B92965" w:rsidRDefault="00091CA2" w:rsidP="00B92965">
            <w:r>
              <w:t>6/5/23</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AB7A6EB" w:rsidR="00B92965" w:rsidRDefault="00091CA2" w:rsidP="00B92965">
                <w:r>
                  <w:t xml:space="preserve">Yorye </w:t>
                </w:r>
                <w:proofErr w:type="spellStart"/>
                <w:r>
                  <w:t>Shenkar</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David" w:hAnsi="David" w:cs="David"/>
              <w:b/>
              <w:sz w:val="24"/>
              <w:szCs w:val="24"/>
              <w:lang w:bidi="he-I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715056" w:rsidR="00B92965" w:rsidRDefault="0033185C" w:rsidP="00B92965">
                <w:r w:rsidRPr="0033185C">
                  <w:rPr>
                    <w:rFonts w:ascii="David" w:hAnsi="David" w:cs="David"/>
                    <w:b/>
                    <w:sz w:val="24"/>
                    <w:szCs w:val="24"/>
                    <w:lang w:bidi="he-IL"/>
                  </w:rPr>
                  <w:t>Ankle Fracture Surgery Performed by Orthopaedic Residents Without Supervision has Comparable Outcomes to Surgery Performed by Fellowship Trained Orthopaedic Surge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94F193D" w:rsidR="00F52A77" w:rsidRDefault="0033185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19FB00" w:rsidR="00F52A77" w:rsidRDefault="0033185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74FF6F3" w:rsidR="00F52A77" w:rsidRDefault="0033185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E1E9782" w:rsidR="00F52A77" w:rsidRDefault="0033185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2BB9E17" w:rsidR="00F52A77" w:rsidRDefault="0033185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0D0984C" w:rsidR="00F52A77" w:rsidRDefault="0033185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CFE74CB" w:rsidR="00F52A77" w:rsidRDefault="0033185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B23D43" w:rsidR="00AC2BE6" w:rsidRDefault="0033185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C6A663" w:rsidR="00F52A77" w:rsidRDefault="0033185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45BBDC8" w:rsidR="00F52A77" w:rsidRDefault="0033185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5FBC9EE" w:rsidR="00F52A77" w:rsidRDefault="0033185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03494F4" w:rsidR="00F52A77" w:rsidRDefault="0033185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7FC1A9F" w:rsidR="00F52A77" w:rsidRDefault="003318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65AC52F" w:rsidR="00F52A77" w:rsidRDefault="0033185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4BE6F" w14:textId="77777777" w:rsidR="008E1288" w:rsidRDefault="008E1288" w:rsidP="00E23042">
      <w:r>
        <w:separator/>
      </w:r>
    </w:p>
  </w:endnote>
  <w:endnote w:type="continuationSeparator" w:id="0">
    <w:p w14:paraId="1E5CFEEF" w14:textId="77777777" w:rsidR="008E1288" w:rsidRDefault="008E128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CDFFD" w14:textId="77777777" w:rsidR="008E1288" w:rsidRDefault="008E1288" w:rsidP="00E23042">
      <w:r>
        <w:separator/>
      </w:r>
    </w:p>
  </w:footnote>
  <w:footnote w:type="continuationSeparator" w:id="0">
    <w:p w14:paraId="11F62C2B" w14:textId="77777777" w:rsidR="008E1288" w:rsidRDefault="008E128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91CA2"/>
    <w:rsid w:val="000A7AAC"/>
    <w:rsid w:val="000D01CB"/>
    <w:rsid w:val="001A4D68"/>
    <w:rsid w:val="001F07C3"/>
    <w:rsid w:val="001F15E2"/>
    <w:rsid w:val="002268E3"/>
    <w:rsid w:val="00275A41"/>
    <w:rsid w:val="0029222F"/>
    <w:rsid w:val="002C2D8C"/>
    <w:rsid w:val="002E51B0"/>
    <w:rsid w:val="003309F0"/>
    <w:rsid w:val="0033185C"/>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3470E"/>
    <w:rsid w:val="00690CF1"/>
    <w:rsid w:val="006915AC"/>
    <w:rsid w:val="0071164C"/>
    <w:rsid w:val="00764868"/>
    <w:rsid w:val="007D512D"/>
    <w:rsid w:val="007F4BDD"/>
    <w:rsid w:val="008014E5"/>
    <w:rsid w:val="00826C60"/>
    <w:rsid w:val="00847884"/>
    <w:rsid w:val="008A55FE"/>
    <w:rsid w:val="008B36A0"/>
    <w:rsid w:val="008E1288"/>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50840"/>
    <w:rsid w:val="00351B24"/>
    <w:rsid w:val="003C3CF5"/>
    <w:rsid w:val="003D6A0A"/>
    <w:rsid w:val="00452BDF"/>
    <w:rsid w:val="005F78D4"/>
    <w:rsid w:val="00617E1A"/>
    <w:rsid w:val="006713E6"/>
    <w:rsid w:val="007537EB"/>
    <w:rsid w:val="009C63DD"/>
    <w:rsid w:val="00AB329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38</Words>
  <Characters>25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4</cp:revision>
  <dcterms:created xsi:type="dcterms:W3CDTF">2022-12-01T15:47:00Z</dcterms:created>
  <dcterms:modified xsi:type="dcterms:W3CDTF">2023-05-06T17:40:00Z</dcterms:modified>
</cp:coreProperties>
</file>